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980"/>
        <w:gridCol w:w="1300"/>
        <w:gridCol w:w="2800"/>
        <w:gridCol w:w="2674"/>
      </w:tblGrid>
      <w:tr w:rsidR="00B23611" w:rsidRPr="00B23611" w14:paraId="415F6B13" w14:textId="77777777" w:rsidTr="00B23611">
        <w:trPr>
          <w:trHeight w:val="615"/>
        </w:trPr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7EE29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Gene </w:t>
            </w:r>
            <w:proofErr w:type="spellStart"/>
            <w:r w:rsidRPr="00B236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ame</w:t>
            </w:r>
            <w:proofErr w:type="spellEnd"/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85231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B2361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GenBank</w:t>
            </w:r>
            <w:proofErr w:type="spellEnd"/>
            <w:r w:rsidRPr="00B2361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 xml:space="preserve"> accession </w:t>
            </w:r>
            <w:proofErr w:type="spellStart"/>
            <w:r w:rsidRPr="00B2361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fr-FR"/>
                <w14:ligatures w14:val="none"/>
              </w:rPr>
              <w:t>number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5FD97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B236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rotein</w:t>
            </w:r>
            <w:proofErr w:type="spellEnd"/>
            <w:r w:rsidRPr="00B236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Pr="00B236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br/>
            </w:r>
            <w:proofErr w:type="spellStart"/>
            <w:r w:rsidRPr="00B236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ame</w:t>
            </w:r>
            <w:proofErr w:type="spellEnd"/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E50E3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B236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orward</w:t>
            </w:r>
            <w:proofErr w:type="spellEnd"/>
            <w:r w:rsidRPr="00B236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gramStart"/>
            <w:r w:rsidRPr="00B236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rimer  (</w:t>
            </w:r>
            <w:proofErr w:type="gramEnd"/>
            <w:r w:rsidRPr="00B236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'-3')</w:t>
            </w:r>
          </w:p>
        </w:tc>
        <w:tc>
          <w:tcPr>
            <w:tcW w:w="2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1F5CC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verse primer (5'-3')</w:t>
            </w:r>
          </w:p>
        </w:tc>
      </w:tr>
      <w:tr w:rsidR="00B23611" w:rsidRPr="00B23611" w14:paraId="4FE2581D" w14:textId="77777777" w:rsidTr="00B23611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B9B30" w14:textId="77777777" w:rsidR="00B23611" w:rsidRPr="00B23611" w:rsidRDefault="00B23611" w:rsidP="00B236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CN1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D2766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M_00116596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D5F48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a</w:t>
            </w:r>
            <w:r w:rsidRPr="00B236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V</w:t>
            </w:r>
            <w:r w:rsidRPr="00B236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1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CFDDD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CTACATCGCCTGTTGGAC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3BD4F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TCAGTTTCAGTGGTTGTTCCA</w:t>
            </w:r>
          </w:p>
        </w:tc>
      </w:tr>
      <w:tr w:rsidR="00B23611" w:rsidRPr="00B23611" w14:paraId="2A1C0DAE" w14:textId="77777777" w:rsidTr="00B23611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B3743" w14:textId="77777777" w:rsidR="00B23611" w:rsidRPr="00B23611" w:rsidRDefault="00B23611" w:rsidP="00B236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SCN2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3E04D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M_00104014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0D771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a</w:t>
            </w: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V</w:t>
            </w: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.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5F26D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CATGGAATTGGTTGGATTT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21A6A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TGCTCGGAGAACTCTGAATG</w:t>
            </w:r>
          </w:p>
        </w:tc>
      </w:tr>
      <w:tr w:rsidR="00B23611" w:rsidRPr="00B23611" w14:paraId="0F247B78" w14:textId="77777777" w:rsidTr="00B2361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59665" w14:textId="77777777" w:rsidR="00B23611" w:rsidRPr="00B23611" w:rsidRDefault="00B23611" w:rsidP="00B236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SCN3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74D6D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M_0010816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212EE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a</w:t>
            </w: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V</w:t>
            </w: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.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D2779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TTTTACGTTTCTTCGTGATCCA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04644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ATTGCCCAGGTCCACAAAC</w:t>
            </w:r>
          </w:p>
        </w:tc>
      </w:tr>
      <w:tr w:rsidR="00B23611" w:rsidRPr="00B23611" w14:paraId="6CB9C395" w14:textId="77777777" w:rsidTr="00B2361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15921" w14:textId="77777777" w:rsidR="00B23611" w:rsidRPr="00B23611" w:rsidRDefault="00B23611" w:rsidP="00B236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SCN4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4F2C0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M_0003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16638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a</w:t>
            </w: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V</w:t>
            </w: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.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B7493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AGCCTGAGGAGTGCTTCA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3D330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GCAGAGTCCACCACTTCTT</w:t>
            </w:r>
          </w:p>
        </w:tc>
      </w:tr>
      <w:tr w:rsidR="00B23611" w:rsidRPr="00B23611" w14:paraId="04D8E20B" w14:textId="77777777" w:rsidTr="00B2361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121BE" w14:textId="77777777" w:rsidR="00B23611" w:rsidRPr="00B23611" w:rsidRDefault="00B23611" w:rsidP="00B236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SCN5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3E2E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 xml:space="preserve">NM_00116016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6417B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a</w:t>
            </w: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V</w:t>
            </w: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.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ACC33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TGCACGCGTTCACTTTCCT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8830F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AGCCAGCTTCTTCACAGACT</w:t>
            </w:r>
          </w:p>
        </w:tc>
      </w:tr>
      <w:tr w:rsidR="00B23611" w:rsidRPr="00B23611" w14:paraId="48E308F0" w14:textId="77777777" w:rsidTr="00B2361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482C3" w14:textId="77777777" w:rsidR="00B23611" w:rsidRPr="00B23611" w:rsidRDefault="00B23611" w:rsidP="00B236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SCN8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92040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M_0011779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6ED92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a</w:t>
            </w: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V</w:t>
            </w: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.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4EE55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AGATCAGATGGAAGAACGTGAAG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7E2C2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ATGTCCATCCAGCCTTTGAA</w:t>
            </w:r>
          </w:p>
        </w:tc>
      </w:tr>
      <w:tr w:rsidR="00B23611" w:rsidRPr="00B23611" w14:paraId="670BBBA2" w14:textId="77777777" w:rsidTr="00B2361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ABE92" w14:textId="77777777" w:rsidR="00B23611" w:rsidRPr="00B23611" w:rsidRDefault="00B23611" w:rsidP="00B236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SCN9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DC9A6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M_0013655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D9A48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a</w:t>
            </w: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V</w:t>
            </w: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.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47FBD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AACTTTTAAGGGATGGACGA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56FB8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TCATATTTGGGCTGCTTGTCT</w:t>
            </w:r>
          </w:p>
        </w:tc>
      </w:tr>
      <w:tr w:rsidR="00B23611" w:rsidRPr="00B23611" w14:paraId="5B4167FE" w14:textId="77777777" w:rsidTr="00B2361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A353B" w14:textId="77777777" w:rsidR="00B23611" w:rsidRPr="00B23611" w:rsidRDefault="00B23611" w:rsidP="00B236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SCN10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8EA2F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M_0012933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CC713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a</w:t>
            </w: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V</w:t>
            </w: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.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DC7A5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TCACGTACCTGAGAGATCCTTG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0D111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TCCCACGGAGATCTATTGCT</w:t>
            </w:r>
          </w:p>
        </w:tc>
      </w:tr>
      <w:tr w:rsidR="00B23611" w:rsidRPr="00B23611" w14:paraId="1BB9DF2A" w14:textId="77777777" w:rsidTr="00B2361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F6DE9" w14:textId="77777777" w:rsidR="00B23611" w:rsidRPr="00B23611" w:rsidRDefault="00B23611" w:rsidP="00B236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SCN11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88066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M_0013492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2B387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a</w:t>
            </w: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V</w:t>
            </w: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1.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E2027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TCCTCCTTTTTGAGAGAGTCTGG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45766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TTGGTTTGCTCTAGGAGCTGT</w:t>
            </w:r>
          </w:p>
        </w:tc>
      </w:tr>
      <w:tr w:rsidR="00B23611" w:rsidRPr="00B23611" w14:paraId="6739C80E" w14:textId="77777777" w:rsidTr="00B23611">
        <w:trPr>
          <w:trHeight w:val="16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44B31271" w14:textId="77777777" w:rsidR="00B23611" w:rsidRPr="00B23611" w:rsidRDefault="00B23611" w:rsidP="00B236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24D75E22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7542F319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2475017E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37C6F88B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</w:tr>
      <w:tr w:rsidR="00B23611" w:rsidRPr="00B23611" w14:paraId="53288A32" w14:textId="77777777" w:rsidTr="00B23611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CBFF1" w14:textId="77777777" w:rsidR="00B23611" w:rsidRPr="00B23611" w:rsidRDefault="00B23611" w:rsidP="00B236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CN1B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C47E3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M_00103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E7FF1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a</w:t>
            </w:r>
            <w:r w:rsidRPr="00B236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V</w:t>
            </w:r>
            <w:r w:rsidRPr="00B236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β1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F2E65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GGCACTGAGGAGTTTGTCAAG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3BD79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GATCCTGCAGGTCTTTGGTG</w:t>
            </w:r>
          </w:p>
        </w:tc>
      </w:tr>
      <w:tr w:rsidR="00B23611" w:rsidRPr="00B23611" w14:paraId="470720CB" w14:textId="77777777" w:rsidTr="00B2361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A85B1" w14:textId="77777777" w:rsidR="00B23611" w:rsidRPr="00B23611" w:rsidRDefault="00B23611" w:rsidP="00B236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CN2B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7C153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M_0045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067D2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a</w:t>
            </w:r>
            <w:r w:rsidRPr="00B236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V</w:t>
            </w:r>
            <w:r w:rsidRPr="00B236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β2</w:t>
            </w:r>
          </w:p>
        </w:tc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B8E86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ACGGGGCTCAGTCTCTTTTT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77D1B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TCAGAGCCATTGAGGACGTT</w:t>
            </w:r>
          </w:p>
        </w:tc>
      </w:tr>
      <w:tr w:rsidR="00B23611" w:rsidRPr="00B23611" w14:paraId="755F8834" w14:textId="77777777" w:rsidTr="00B2361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1D71F" w14:textId="77777777" w:rsidR="00B23611" w:rsidRPr="00B23611" w:rsidRDefault="00B23611" w:rsidP="00B236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CN3B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6B620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M_0010401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5B8D3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a</w:t>
            </w:r>
            <w:r w:rsidRPr="00B236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V</w:t>
            </w:r>
            <w:r w:rsidRPr="00B236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β3</w:t>
            </w:r>
          </w:p>
        </w:tc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05044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GATTGTTTCCCCTGGCTTCT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423D5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GTCTCCGACGGGCACTTCC</w:t>
            </w:r>
          </w:p>
        </w:tc>
      </w:tr>
      <w:tr w:rsidR="00B23611" w:rsidRPr="00B23611" w14:paraId="1F772CE8" w14:textId="77777777" w:rsidTr="00B2361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92D65" w14:textId="77777777" w:rsidR="00B23611" w:rsidRPr="00B23611" w:rsidRDefault="00B23611" w:rsidP="00B236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CN4B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F7B4C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M_0011423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9D2F9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a</w:t>
            </w:r>
            <w:r w:rsidRPr="00B236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eastAsia="fr-FR"/>
                <w14:ligatures w14:val="none"/>
              </w:rPr>
              <w:t>V</w:t>
            </w:r>
            <w:r w:rsidRPr="00B236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β4</w:t>
            </w:r>
          </w:p>
        </w:tc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F756B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GTCATCGGGCTCCTCATC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87758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GGAGCTCACGAGACACTCCTT</w:t>
            </w:r>
          </w:p>
        </w:tc>
      </w:tr>
      <w:tr w:rsidR="00B23611" w:rsidRPr="00B23611" w14:paraId="7B107F43" w14:textId="77777777" w:rsidTr="00B23611">
        <w:trPr>
          <w:trHeight w:val="162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14:paraId="3A029420" w14:textId="77777777" w:rsidR="00B23611" w:rsidRPr="00B23611" w:rsidRDefault="00B23611" w:rsidP="00B236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14:paraId="0FF97348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14:paraId="6FC85AF5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14:paraId="745665FB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14:paraId="31934D7D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</w:tr>
      <w:tr w:rsidR="00B23611" w:rsidRPr="00B23611" w14:paraId="70507C57" w14:textId="77777777" w:rsidTr="00B23611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F18CA" w14:textId="77777777" w:rsidR="00B23611" w:rsidRPr="00B23611" w:rsidRDefault="00B23611" w:rsidP="00B236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 xml:space="preserve">KLF2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C324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M_01627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1A09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KLF2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C2EE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AGGAGGTGACCAGTCTGGAA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015F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AGGAGGTGACCAGTCTGGAA</w:t>
            </w:r>
          </w:p>
        </w:tc>
      </w:tr>
      <w:tr w:rsidR="00B23611" w:rsidRPr="00B23611" w14:paraId="42B20117" w14:textId="77777777" w:rsidTr="00B2361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05D9" w14:textId="77777777" w:rsidR="00B23611" w:rsidRPr="00B23611" w:rsidRDefault="00B23611" w:rsidP="00B236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 xml:space="preserve">KLF4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3391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M_0013140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246F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KLF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7963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TTCCCATCTCAAGGCACACC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943F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GCGAATTTCCATCCACAGCC</w:t>
            </w:r>
          </w:p>
        </w:tc>
      </w:tr>
      <w:tr w:rsidR="00B23611" w:rsidRPr="00B23611" w14:paraId="390EFC4D" w14:textId="77777777" w:rsidTr="00B2361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9EC8" w14:textId="77777777" w:rsidR="00B23611" w:rsidRPr="00B23611" w:rsidRDefault="00B23611" w:rsidP="00B236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KLF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26CF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 xml:space="preserve">NM_00130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D054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KLF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0D65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AAGCTCCCACTTGAAAGCACA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9E3B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AAAACGCCACTCACACCCTT</w:t>
            </w:r>
          </w:p>
        </w:tc>
      </w:tr>
      <w:tr w:rsidR="00B23611" w:rsidRPr="00B23611" w14:paraId="4B64F67A" w14:textId="77777777" w:rsidTr="00B2361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1D8AA" w14:textId="77777777" w:rsidR="00B23611" w:rsidRPr="00B23611" w:rsidRDefault="00B23611" w:rsidP="00B236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NOS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19832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M_0006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896F9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eNOS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49C03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GACCCTCACCGCTACAACAT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1D27E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CGGGTATCCAGGTCCAT</w:t>
            </w:r>
          </w:p>
        </w:tc>
      </w:tr>
      <w:tr w:rsidR="00B23611" w:rsidRPr="00B23611" w14:paraId="08BDD595" w14:textId="77777777" w:rsidTr="00B23611">
        <w:trPr>
          <w:trHeight w:val="16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7B5083D4" w14:textId="77777777" w:rsidR="00B23611" w:rsidRPr="00B23611" w:rsidRDefault="00B23611" w:rsidP="00B236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5ADE503A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1DB8B6C9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5248FE35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554D1224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</w:tr>
      <w:tr w:rsidR="00B23611" w:rsidRPr="00B23611" w14:paraId="26FD11B5" w14:textId="77777777" w:rsidTr="00B23611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7B2F" w14:textId="77777777" w:rsidR="00B23611" w:rsidRPr="00B23611" w:rsidRDefault="00B23611" w:rsidP="00B236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MAP1LC3B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DB3E9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M_02281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BB29C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LC3B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FD0A8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TCAGGTTCACAAAACCCGCC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8989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GCGTTTGTGCCAACTGTGAT</w:t>
            </w:r>
          </w:p>
        </w:tc>
      </w:tr>
      <w:tr w:rsidR="00B23611" w:rsidRPr="00B23611" w14:paraId="65592262" w14:textId="77777777" w:rsidTr="00B23611">
        <w:trPr>
          <w:trHeight w:val="16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559D046D" w14:textId="77777777" w:rsidR="00B23611" w:rsidRPr="00B23611" w:rsidRDefault="00B23611" w:rsidP="00B236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03BFA1DE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69B17413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57BEE01B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14:paraId="50A85887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</w:tr>
      <w:tr w:rsidR="00B23611" w:rsidRPr="00B23611" w14:paraId="31AA56A5" w14:textId="77777777" w:rsidTr="00B23611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906A9" w14:textId="77777777" w:rsidR="00B23611" w:rsidRPr="00B23611" w:rsidRDefault="00B23611" w:rsidP="00B236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TBP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3AF0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M_00319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EF635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BP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341B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 xml:space="preserve">GAGCCAAGAGTGAAGA ACAGTC 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3DC61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 xml:space="preserve">GCTCCCCACCATATTCTGAATCT </w:t>
            </w:r>
          </w:p>
        </w:tc>
      </w:tr>
      <w:tr w:rsidR="00B23611" w:rsidRPr="00B23611" w14:paraId="6F27DB18" w14:textId="77777777" w:rsidTr="00B2361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D6DF" w14:textId="77777777" w:rsidR="00B23611" w:rsidRPr="00B23611" w:rsidRDefault="00B23611" w:rsidP="00B236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UBC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A22E88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M_021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00B9F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UBC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2AA21D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GGGATTTGGGTCGCAGTTCT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F3B9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ACGAAGATCTGCATTGTCAAGT</w:t>
            </w:r>
          </w:p>
        </w:tc>
      </w:tr>
      <w:tr w:rsidR="00B23611" w:rsidRPr="00B23611" w14:paraId="57CC695C" w14:textId="77777777" w:rsidTr="00B23611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0E38" w14:textId="77777777" w:rsidR="00B23611" w:rsidRPr="00B23611" w:rsidRDefault="00B23611" w:rsidP="00B2361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fr-FR"/>
                <w14:ligatures w14:val="none"/>
              </w:rPr>
              <w:t>B2M</w:t>
            </w:r>
          </w:p>
        </w:tc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E766C3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M_004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E40AD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2M</w:t>
            </w:r>
          </w:p>
        </w:tc>
        <w:tc>
          <w:tcPr>
            <w:tcW w:w="280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E3EDD0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CTATCCAGCGTACTCCAAAGATT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0A8C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kern w:val="0"/>
                <w:sz w:val="16"/>
                <w:szCs w:val="16"/>
                <w:lang w:eastAsia="fr-FR"/>
                <w14:ligatures w14:val="none"/>
              </w:rPr>
              <w:t>TGGATGAAACCCAGACACATAG</w:t>
            </w:r>
          </w:p>
        </w:tc>
      </w:tr>
      <w:tr w:rsidR="00B23611" w:rsidRPr="00B23611" w14:paraId="3860A101" w14:textId="77777777" w:rsidTr="00B23611">
        <w:trPr>
          <w:trHeight w:val="255"/>
        </w:trPr>
        <w:tc>
          <w:tcPr>
            <w:tcW w:w="7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C760" w14:textId="77777777" w:rsid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  <w:p w14:paraId="57F2D9B8" w14:textId="6E0D7C2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B2361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Supplementary Table S1. Primers used in this study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45E2" w14:textId="77777777" w:rsidR="00B23611" w:rsidRPr="00B23611" w:rsidRDefault="00B23611" w:rsidP="00B236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</w:tbl>
    <w:p w14:paraId="29CD103E" w14:textId="77777777" w:rsidR="008655D2" w:rsidRPr="00D231C8" w:rsidRDefault="008655D2">
      <w:pPr>
        <w:rPr>
          <w:lang w:val="en-US"/>
        </w:rPr>
      </w:pPr>
    </w:p>
    <w:sectPr w:rsidR="008655D2" w:rsidRPr="00D231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1C8"/>
    <w:rsid w:val="00735BF9"/>
    <w:rsid w:val="00781A16"/>
    <w:rsid w:val="008655D2"/>
    <w:rsid w:val="008A21C2"/>
    <w:rsid w:val="00AC4998"/>
    <w:rsid w:val="00B23611"/>
    <w:rsid w:val="00D231C8"/>
    <w:rsid w:val="00EC5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ECFA79"/>
  <w15:chartTrackingRefBased/>
  <w15:docId w15:val="{5ED2A77A-CD40-481E-B7EF-AAEBC487F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231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231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231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231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231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231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231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231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231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231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231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231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231C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231C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231C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231C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231C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231C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231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231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231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231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231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231C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231C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231C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231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231C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231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47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Legendre</dc:creator>
  <cp:keywords/>
  <dc:description/>
  <cp:lastModifiedBy>Claire Legendre</cp:lastModifiedBy>
  <cp:revision>2</cp:revision>
  <dcterms:created xsi:type="dcterms:W3CDTF">2025-04-25T18:45:00Z</dcterms:created>
  <dcterms:modified xsi:type="dcterms:W3CDTF">2025-04-25T18:45:00Z</dcterms:modified>
</cp:coreProperties>
</file>